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A1AB9C" w14:textId="77777777" w:rsidR="00627C47" w:rsidRPr="00D354D0" w:rsidRDefault="00627C47" w:rsidP="00627C4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D354D0">
        <w:rPr>
          <w:rFonts w:ascii="Times New Roman" w:hAnsi="Times New Roman" w:cs="Times New Roman"/>
          <w:b/>
          <w:sz w:val="24"/>
          <w:szCs w:val="24"/>
          <w:lang w:val="en-GB"/>
        </w:rPr>
        <w:t>Additional file 3. Improved reflection form based on the results of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0"/>
        <w:gridCol w:w="4506"/>
      </w:tblGrid>
      <w:tr w:rsidR="00627C47" w:rsidRPr="00AA61A3" w14:paraId="518CA7B8" w14:textId="77777777" w:rsidTr="009176D4">
        <w:trPr>
          <w:trHeight w:val="340"/>
        </w:trPr>
        <w:tc>
          <w:tcPr>
            <w:tcW w:w="9026" w:type="dxa"/>
            <w:gridSpan w:val="2"/>
          </w:tcPr>
          <w:p w14:paraId="38414654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Reflection </w:t>
            </w:r>
          </w:p>
          <w:p w14:paraId="3B33E95F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isagree, 0 neutral, + agree*</w:t>
            </w: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- = you don’t agree with the statement, 0 = you neither agree or disagree with the statement or can’t say anything about it, + = you agree with the statement)</w:t>
            </w:r>
          </w:p>
        </w:tc>
      </w:tr>
      <w:tr w:rsidR="00627C47" w:rsidRPr="00D354D0" w14:paraId="71BAB92E" w14:textId="77777777" w:rsidTr="009176D4">
        <w:trPr>
          <w:trHeight w:val="340"/>
        </w:trPr>
        <w:tc>
          <w:tcPr>
            <w:tcW w:w="9026" w:type="dxa"/>
            <w:gridSpan w:val="2"/>
          </w:tcPr>
          <w:p w14:paraId="1C0B1F41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roup process</w:t>
            </w:r>
          </w:p>
        </w:tc>
      </w:tr>
      <w:tr w:rsidR="00627C47" w:rsidRPr="00D354D0" w14:paraId="4EC4C594" w14:textId="77777777" w:rsidTr="009176D4">
        <w:trPr>
          <w:trHeight w:val="340"/>
        </w:trPr>
        <w:tc>
          <w:tcPr>
            <w:tcW w:w="4520" w:type="dxa"/>
          </w:tcPr>
          <w:p w14:paraId="235F1F3C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goal of the meeting was clear</w:t>
            </w:r>
          </w:p>
        </w:tc>
        <w:tc>
          <w:tcPr>
            <w:tcW w:w="4506" w:type="dxa"/>
          </w:tcPr>
          <w:p w14:paraId="133E0EA7" w14:textId="15CBB5B4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-,0,+) 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optional: 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ormation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7C47" w:rsidRPr="00D354D0" w14:paraId="1C1907BC" w14:textId="77777777" w:rsidTr="009176D4">
        <w:trPr>
          <w:trHeight w:val="340"/>
        </w:trPr>
        <w:tc>
          <w:tcPr>
            <w:tcW w:w="4520" w:type="dxa"/>
          </w:tcPr>
          <w:p w14:paraId="6DDC9F59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yone participated </w:t>
            </w:r>
          </w:p>
        </w:tc>
        <w:tc>
          <w:tcPr>
            <w:tcW w:w="4506" w:type="dxa"/>
          </w:tcPr>
          <w:p w14:paraId="43D9F857" w14:textId="3B1D6D12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,0,+)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ptional: 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ormation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7C47" w:rsidRPr="00D354D0" w14:paraId="1AF49615" w14:textId="77777777" w:rsidTr="009176D4">
        <w:trPr>
          <w:trHeight w:val="340"/>
        </w:trPr>
        <w:tc>
          <w:tcPr>
            <w:tcW w:w="4520" w:type="dxa"/>
          </w:tcPr>
          <w:p w14:paraId="074A80E1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veryone could give their opinion </w:t>
            </w:r>
          </w:p>
        </w:tc>
        <w:tc>
          <w:tcPr>
            <w:tcW w:w="4506" w:type="dxa"/>
          </w:tcPr>
          <w:p w14:paraId="503EF973" w14:textId="097866BD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,0,+)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ptional: 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ormation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7C47" w:rsidRPr="00D354D0" w14:paraId="0A154FB7" w14:textId="77777777" w:rsidTr="009176D4">
        <w:trPr>
          <w:trHeight w:val="340"/>
        </w:trPr>
        <w:tc>
          <w:tcPr>
            <w:tcW w:w="4520" w:type="dxa"/>
          </w:tcPr>
          <w:p w14:paraId="342E6D49" w14:textId="1EC53830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atmosphere/vibe was </w:t>
            </w:r>
            <w:r w:rsidR="00AA61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easant</w:t>
            </w:r>
            <w:r w:rsidR="00AA61A3"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06" w:type="dxa"/>
          </w:tcPr>
          <w:p w14:paraId="74235232" w14:textId="3234CA0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,0,+)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ptional: 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ormation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7C47" w:rsidRPr="00D354D0" w14:paraId="68183332" w14:textId="77777777" w:rsidTr="009176D4">
        <w:trPr>
          <w:trHeight w:val="340"/>
        </w:trPr>
        <w:tc>
          <w:tcPr>
            <w:tcW w:w="4520" w:type="dxa"/>
          </w:tcPr>
          <w:p w14:paraId="6E9FC338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co-researchers could show their creativity </w:t>
            </w:r>
          </w:p>
        </w:tc>
        <w:tc>
          <w:tcPr>
            <w:tcW w:w="4506" w:type="dxa"/>
          </w:tcPr>
          <w:p w14:paraId="02112DD7" w14:textId="7F5BE770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,0,+)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ptional: 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ormation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7C47" w:rsidRPr="00D354D0" w14:paraId="5D53C3C4" w14:textId="77777777" w:rsidTr="009176D4">
        <w:trPr>
          <w:trHeight w:val="340"/>
        </w:trPr>
        <w:tc>
          <w:tcPr>
            <w:tcW w:w="4520" w:type="dxa"/>
          </w:tcPr>
          <w:p w14:paraId="0370F7D0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pacity building: the children learned something new </w:t>
            </w:r>
          </w:p>
        </w:tc>
        <w:tc>
          <w:tcPr>
            <w:tcW w:w="4506" w:type="dxa"/>
          </w:tcPr>
          <w:p w14:paraId="1FDF873C" w14:textId="3A07931A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,0,+)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ptional: 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ormation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7C47" w:rsidRPr="00D354D0" w14:paraId="5367ED51" w14:textId="77777777" w:rsidTr="009176D4">
        <w:trPr>
          <w:trHeight w:val="340"/>
        </w:trPr>
        <w:tc>
          <w:tcPr>
            <w:tcW w:w="4520" w:type="dxa"/>
          </w:tcPr>
          <w:p w14:paraId="718A0E2B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ent well? (group level)</w:t>
            </w:r>
          </w:p>
        </w:tc>
        <w:tc>
          <w:tcPr>
            <w:tcW w:w="4506" w:type="dxa"/>
          </w:tcPr>
          <w:p w14:paraId="584E6AE6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en question </w:t>
            </w:r>
          </w:p>
        </w:tc>
      </w:tr>
      <w:tr w:rsidR="00627C47" w:rsidRPr="00D354D0" w14:paraId="01BEAABC" w14:textId="77777777" w:rsidTr="009176D4">
        <w:trPr>
          <w:trHeight w:val="340"/>
        </w:trPr>
        <w:tc>
          <w:tcPr>
            <w:tcW w:w="4520" w:type="dxa"/>
          </w:tcPr>
          <w:p w14:paraId="55082E9E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ere the used participatory methods received and did they give the anticipated output?*</w:t>
            </w:r>
          </w:p>
        </w:tc>
        <w:tc>
          <w:tcPr>
            <w:tcW w:w="4506" w:type="dxa"/>
          </w:tcPr>
          <w:p w14:paraId="35F13658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</w:tc>
      </w:tr>
      <w:tr w:rsidR="00627C47" w:rsidRPr="00D354D0" w14:paraId="563D898B" w14:textId="77777777" w:rsidTr="009176D4">
        <w:trPr>
          <w:trHeight w:val="340"/>
        </w:trPr>
        <w:tc>
          <w:tcPr>
            <w:tcW w:w="4520" w:type="dxa"/>
          </w:tcPr>
          <w:p w14:paraId="0AA89CD5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qualities did arise within the group?</w:t>
            </w:r>
          </w:p>
        </w:tc>
        <w:tc>
          <w:tcPr>
            <w:tcW w:w="4506" w:type="dxa"/>
          </w:tcPr>
          <w:p w14:paraId="01954325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</w:tc>
      </w:tr>
      <w:tr w:rsidR="00627C47" w:rsidRPr="00D354D0" w14:paraId="4850ADE8" w14:textId="77777777" w:rsidTr="009176D4">
        <w:trPr>
          <w:trHeight w:val="340"/>
        </w:trPr>
        <w:tc>
          <w:tcPr>
            <w:tcW w:w="4520" w:type="dxa"/>
          </w:tcPr>
          <w:p w14:paraId="11D28367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can we promote the qualities within the group more?</w:t>
            </w:r>
          </w:p>
        </w:tc>
        <w:tc>
          <w:tcPr>
            <w:tcW w:w="4506" w:type="dxa"/>
          </w:tcPr>
          <w:p w14:paraId="5407BFAA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</w:tc>
      </w:tr>
      <w:tr w:rsidR="00627C47" w:rsidRPr="00D354D0" w14:paraId="7BEEFD10" w14:textId="77777777" w:rsidTr="009176D4">
        <w:trPr>
          <w:trHeight w:val="340"/>
        </w:trPr>
        <w:tc>
          <w:tcPr>
            <w:tcW w:w="4520" w:type="dxa"/>
          </w:tcPr>
          <w:p w14:paraId="5A2C6C41" w14:textId="0F0949BB" w:rsidR="00627C47" w:rsidRPr="00D354D0" w:rsidRDefault="00AA61A3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28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can the group process be improved?</w:t>
            </w:r>
          </w:p>
        </w:tc>
        <w:tc>
          <w:tcPr>
            <w:tcW w:w="4506" w:type="dxa"/>
          </w:tcPr>
          <w:p w14:paraId="7541E4AF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</w:tc>
      </w:tr>
      <w:tr w:rsidR="00627C47" w:rsidRPr="00D354D0" w14:paraId="5429FB24" w14:textId="77777777" w:rsidTr="009176D4">
        <w:trPr>
          <w:trHeight w:val="340"/>
        </w:trPr>
        <w:tc>
          <w:tcPr>
            <w:tcW w:w="4520" w:type="dxa"/>
          </w:tcPr>
          <w:p w14:paraId="1A6F59CF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Were all goals of the session reached? If not, why not? If yes, how were they reached?*</w:t>
            </w:r>
          </w:p>
        </w:tc>
        <w:tc>
          <w:tcPr>
            <w:tcW w:w="4506" w:type="dxa"/>
          </w:tcPr>
          <w:p w14:paraId="3CD50B94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</w:tc>
      </w:tr>
      <w:tr w:rsidR="00627C47" w:rsidRPr="00D354D0" w14:paraId="0D4D859C" w14:textId="77777777" w:rsidTr="009176D4">
        <w:trPr>
          <w:trHeight w:val="340"/>
        </w:trPr>
        <w:tc>
          <w:tcPr>
            <w:tcW w:w="4520" w:type="dxa"/>
          </w:tcPr>
          <w:p w14:paraId="69946DC4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what extent were co-researchers in the lead during the session? How did you this become visible? How was this caused?*</w:t>
            </w:r>
          </w:p>
        </w:tc>
        <w:tc>
          <w:tcPr>
            <w:tcW w:w="4506" w:type="dxa"/>
          </w:tcPr>
          <w:p w14:paraId="7E43E24C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</w:tc>
      </w:tr>
      <w:tr w:rsidR="00627C47" w:rsidRPr="00D354D0" w14:paraId="385CC9B0" w14:textId="77777777" w:rsidTr="009176D4">
        <w:trPr>
          <w:trHeight w:val="340"/>
        </w:trPr>
        <w:tc>
          <w:tcPr>
            <w:tcW w:w="9026" w:type="dxa"/>
            <w:gridSpan w:val="2"/>
          </w:tcPr>
          <w:p w14:paraId="720B58DB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ole of the facilitator</w:t>
            </w:r>
          </w:p>
        </w:tc>
      </w:tr>
      <w:tr w:rsidR="00627C47" w:rsidRPr="00D354D0" w14:paraId="369707FD" w14:textId="77777777" w:rsidTr="009176D4">
        <w:trPr>
          <w:trHeight w:val="340"/>
        </w:trPr>
        <w:tc>
          <w:tcPr>
            <w:tcW w:w="4520" w:type="dxa"/>
          </w:tcPr>
          <w:p w14:paraId="5AB22FCA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cilitators were clear </w:t>
            </w:r>
          </w:p>
        </w:tc>
        <w:tc>
          <w:tcPr>
            <w:tcW w:w="4506" w:type="dxa"/>
          </w:tcPr>
          <w:p w14:paraId="00E043D6" w14:textId="1EC21348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,0,+)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ptional: 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ormation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7C47" w:rsidRPr="00D354D0" w14:paraId="5E8FBE29" w14:textId="77777777" w:rsidTr="009176D4">
        <w:trPr>
          <w:trHeight w:val="340"/>
        </w:trPr>
        <w:tc>
          <w:tcPr>
            <w:tcW w:w="4520" w:type="dxa"/>
          </w:tcPr>
          <w:p w14:paraId="5B1A44EF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cilitators involved everyone </w:t>
            </w:r>
          </w:p>
        </w:tc>
        <w:tc>
          <w:tcPr>
            <w:tcW w:w="4506" w:type="dxa"/>
          </w:tcPr>
          <w:p w14:paraId="19D369D5" w14:textId="61E10AE0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,0,+)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ptional: 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ormation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7C47" w:rsidRPr="00D354D0" w14:paraId="36D85778" w14:textId="77777777" w:rsidTr="009176D4">
        <w:trPr>
          <w:trHeight w:val="340"/>
        </w:trPr>
        <w:tc>
          <w:tcPr>
            <w:tcW w:w="4520" w:type="dxa"/>
          </w:tcPr>
          <w:p w14:paraId="4B7F040F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cilitators had a positive influence on the group atmosphere </w:t>
            </w:r>
          </w:p>
        </w:tc>
        <w:tc>
          <w:tcPr>
            <w:tcW w:w="4506" w:type="dxa"/>
          </w:tcPr>
          <w:p w14:paraId="62CB9321" w14:textId="548560CD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-,0,+)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optional: 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190793" w:rsidRPr="000F04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ormation</w:t>
            </w:r>
            <w:r w:rsidR="0019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27C47" w:rsidRPr="00D354D0" w14:paraId="719D0CE4" w14:textId="77777777" w:rsidTr="009176D4">
        <w:trPr>
          <w:trHeight w:val="340"/>
        </w:trPr>
        <w:tc>
          <w:tcPr>
            <w:tcW w:w="4520" w:type="dxa"/>
          </w:tcPr>
          <w:p w14:paraId="24A06173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ent well (individual level)?</w:t>
            </w:r>
          </w:p>
        </w:tc>
        <w:tc>
          <w:tcPr>
            <w:tcW w:w="4506" w:type="dxa"/>
          </w:tcPr>
          <w:p w14:paraId="37C73DDD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</w:tc>
      </w:tr>
      <w:tr w:rsidR="00627C47" w:rsidRPr="00D354D0" w14:paraId="23034A7B" w14:textId="77777777" w:rsidTr="009176D4">
        <w:trPr>
          <w:trHeight w:val="340"/>
        </w:trPr>
        <w:tc>
          <w:tcPr>
            <w:tcW w:w="4520" w:type="dxa"/>
          </w:tcPr>
          <w:p w14:paraId="31047D37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personal qualities arose during the meeting?</w:t>
            </w:r>
          </w:p>
        </w:tc>
        <w:tc>
          <w:tcPr>
            <w:tcW w:w="4506" w:type="dxa"/>
          </w:tcPr>
          <w:p w14:paraId="14448086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</w:tc>
      </w:tr>
      <w:tr w:rsidR="00627C47" w:rsidRPr="00D354D0" w14:paraId="54D29AAB" w14:textId="77777777" w:rsidTr="009176D4">
        <w:trPr>
          <w:trHeight w:val="340"/>
        </w:trPr>
        <w:tc>
          <w:tcPr>
            <w:tcW w:w="4520" w:type="dxa"/>
          </w:tcPr>
          <w:p w14:paraId="504D1431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did the mood and personal characteristics of the facilitator influence the session?*</w:t>
            </w:r>
          </w:p>
        </w:tc>
        <w:tc>
          <w:tcPr>
            <w:tcW w:w="4506" w:type="dxa"/>
          </w:tcPr>
          <w:p w14:paraId="380C8EE4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</w:tc>
      </w:tr>
      <w:tr w:rsidR="00627C47" w:rsidRPr="00D354D0" w14:paraId="0610D8F2" w14:textId="77777777" w:rsidTr="009176D4">
        <w:trPr>
          <w:trHeight w:val="340"/>
        </w:trPr>
        <w:tc>
          <w:tcPr>
            <w:tcW w:w="4520" w:type="dxa"/>
          </w:tcPr>
          <w:p w14:paraId="2E8463CB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can be improved according to the facilitator role?</w:t>
            </w:r>
          </w:p>
        </w:tc>
        <w:tc>
          <w:tcPr>
            <w:tcW w:w="4506" w:type="dxa"/>
          </w:tcPr>
          <w:p w14:paraId="27F53C23" w14:textId="77777777" w:rsidR="00627C47" w:rsidRPr="00D354D0" w:rsidRDefault="00627C47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354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question</w:t>
            </w:r>
          </w:p>
        </w:tc>
      </w:tr>
    </w:tbl>
    <w:p w14:paraId="4F5F614D" w14:textId="77777777" w:rsidR="00627C47" w:rsidRPr="00D354D0" w:rsidRDefault="00627C47" w:rsidP="00627C4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354D0">
        <w:rPr>
          <w:rFonts w:ascii="Times New Roman" w:hAnsi="Times New Roman" w:cs="Times New Roman"/>
          <w:sz w:val="24"/>
          <w:szCs w:val="24"/>
          <w:lang w:val="en-GB"/>
        </w:rPr>
        <w:t>*Questions indicated with an asterisk were added based on the results of this study</w:t>
      </w:r>
    </w:p>
    <w:p w14:paraId="1924B951" w14:textId="77777777" w:rsidR="00190793" w:rsidRPr="00D354D0" w:rsidRDefault="0019079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90793" w:rsidRPr="00D354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2A29AA"/>
    <w:multiLevelType w:val="hybridMultilevel"/>
    <w:tmpl w:val="129C4378"/>
    <w:lvl w:ilvl="0" w:tplc="2A8A7EAA">
      <w:numFmt w:val="bullet"/>
      <w:lvlText w:val="-"/>
      <w:lvlJc w:val="left"/>
      <w:pPr>
        <w:ind w:left="117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73391617"/>
    <w:multiLevelType w:val="hybridMultilevel"/>
    <w:tmpl w:val="A064A3B6"/>
    <w:lvl w:ilvl="0" w:tplc="2A8A7EAA">
      <w:numFmt w:val="bullet"/>
      <w:lvlText w:val="-"/>
      <w:lvlJc w:val="left"/>
      <w:pPr>
        <w:ind w:left="81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C47"/>
    <w:rsid w:val="00190793"/>
    <w:rsid w:val="003045DB"/>
    <w:rsid w:val="00573003"/>
    <w:rsid w:val="00627C47"/>
    <w:rsid w:val="00890B7A"/>
    <w:rsid w:val="0091640B"/>
    <w:rsid w:val="00AA61A3"/>
    <w:rsid w:val="00B40B77"/>
    <w:rsid w:val="00D354D0"/>
    <w:rsid w:val="00DF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151F7"/>
  <w15:chartTrackingRefBased/>
  <w15:docId w15:val="{E97789D3-A66A-40EF-9F03-0FE882D1A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C47"/>
  </w:style>
  <w:style w:type="paragraph" w:styleId="Heading1">
    <w:name w:val="heading 1"/>
    <w:basedOn w:val="Normal"/>
    <w:next w:val="Normal"/>
    <w:link w:val="Heading1Char"/>
    <w:uiPriority w:val="9"/>
    <w:qFormat/>
    <w:rsid w:val="00627C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C4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27C47"/>
    <w:pPr>
      <w:spacing w:after="160" w:line="259" w:lineRule="auto"/>
      <w:ind w:left="720"/>
      <w:contextualSpacing/>
    </w:pPr>
    <w:rPr>
      <w:lang w:val="nl-BE"/>
    </w:rPr>
  </w:style>
  <w:style w:type="table" w:styleId="TableGrid">
    <w:name w:val="Table Grid"/>
    <w:basedOn w:val="TableNormal"/>
    <w:uiPriority w:val="59"/>
    <w:rsid w:val="00627C4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rsid w:val="00627C47"/>
    <w:pPr>
      <w:spacing w:after="160" w:line="259" w:lineRule="auto"/>
    </w:pPr>
    <w:rPr>
      <w:rFonts w:asciiTheme="majorHAnsi" w:eastAsiaTheme="majorEastAsia" w:hAnsiTheme="majorHAnsi" w:cstheme="majorBidi"/>
      <w:color w:val="FFFFFF"/>
      <w:lang w:val="en-AU" w:eastAsia="ja-JP"/>
    </w:rPr>
  </w:style>
  <w:style w:type="table" w:styleId="PlainTable2">
    <w:name w:val="Plain Table 2"/>
    <w:basedOn w:val="TableNormal"/>
    <w:uiPriority w:val="42"/>
    <w:rsid w:val="00627C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27C47"/>
  </w:style>
  <w:style w:type="paragraph" w:styleId="Revision">
    <w:name w:val="Revision"/>
    <w:hidden/>
    <w:uiPriority w:val="99"/>
    <w:semiHidden/>
    <w:rsid w:val="001907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ke, H. (Helga)</dc:creator>
  <cp:keywords/>
  <dc:description/>
  <cp:lastModifiedBy>Jini Mol</cp:lastModifiedBy>
  <cp:revision>4</cp:revision>
  <dcterms:created xsi:type="dcterms:W3CDTF">2024-05-29T12:32:00Z</dcterms:created>
  <dcterms:modified xsi:type="dcterms:W3CDTF">2024-08-06T12:06:00Z</dcterms:modified>
</cp:coreProperties>
</file>